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FA3F6" w14:textId="05AB3311" w:rsidR="00EA1A65" w:rsidRPr="007F520A" w:rsidRDefault="00EA1A65" w:rsidP="00EA1A65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bookmarkStart w:id="0" w:name="_Hlk85597758"/>
      <w:r w:rsidRPr="007F520A">
        <w:rPr>
          <w:rFonts w:ascii="Times New Roman" w:hAnsi="Times New Roman"/>
          <w:b/>
          <w:sz w:val="20"/>
          <w:szCs w:val="20"/>
        </w:rPr>
        <w:t xml:space="preserve">Finite Element Analysis after Rod </w:t>
      </w:r>
      <w:r w:rsidRPr="007F520A">
        <w:rPr>
          <w:rFonts w:ascii="Times New Roman" w:hAnsi="Times New Roman" w:hint="eastAsia"/>
          <w:b/>
          <w:sz w:val="20"/>
          <w:szCs w:val="20"/>
        </w:rPr>
        <w:t>Fracture</w:t>
      </w:r>
      <w:r w:rsidRPr="007F520A">
        <w:rPr>
          <w:rFonts w:ascii="Times New Roman" w:hAnsi="Times New Roman"/>
          <w:b/>
          <w:sz w:val="20"/>
          <w:szCs w:val="20"/>
        </w:rPr>
        <w:t xml:space="preserve"> of</w:t>
      </w:r>
      <w:r w:rsidR="00904760" w:rsidRPr="00CE4AD7">
        <w:rPr>
          <w:rFonts w:ascii="Times New Roman" w:eastAsia="Times New Roman" w:hAnsi="Times New Roman"/>
          <w:b/>
          <w:sz w:val="20"/>
          <w:szCs w:val="20"/>
        </w:rPr>
        <w:t xml:space="preserve"> the</w:t>
      </w:r>
      <w:r w:rsidRPr="007F520A">
        <w:rPr>
          <w:rFonts w:ascii="Times New Roman" w:hAnsi="Times New Roman"/>
          <w:b/>
          <w:sz w:val="20"/>
          <w:szCs w:val="20"/>
        </w:rPr>
        <w:t xml:space="preserve"> Spinal Hybrid Elastic Rod System</w:t>
      </w:r>
    </w:p>
    <w:bookmarkEnd w:id="0"/>
    <w:p w14:paraId="24C2FD18" w14:textId="67743831" w:rsidR="0069056F" w:rsidRPr="00EA1A65" w:rsidRDefault="0069056F" w:rsidP="0069056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260596CA" w14:textId="607E9285" w:rsidR="00826A01" w:rsidRDefault="007043E4" w:rsidP="00DC3001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DC3001">
        <w:rPr>
          <w:rFonts w:ascii="Times New Roman" w:hAnsi="Times New Roman"/>
          <w:b/>
          <w:bCs/>
          <w:sz w:val="20"/>
          <w:szCs w:val="20"/>
        </w:rPr>
        <w:t xml:space="preserve">Supp. </w:t>
      </w:r>
      <w:r w:rsidR="00FC4BC6" w:rsidRPr="00DC3001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1D5F6F" w:rsidRPr="00DC3001">
        <w:rPr>
          <w:rFonts w:ascii="Times New Roman" w:hAnsi="Times New Roman"/>
          <w:b/>
          <w:bCs/>
          <w:sz w:val="20"/>
          <w:szCs w:val="20"/>
        </w:rPr>
        <w:t>1</w:t>
      </w:r>
      <w:r w:rsidR="00FC4BC6" w:rsidRPr="00DC3001">
        <w:rPr>
          <w:rFonts w:ascii="Times New Roman" w:hAnsi="Times New Roman"/>
          <w:b/>
          <w:bCs/>
          <w:sz w:val="20"/>
          <w:szCs w:val="20"/>
        </w:rPr>
        <w:t>.</w:t>
      </w:r>
    </w:p>
    <w:p w14:paraId="7B7F0488" w14:textId="15F31202" w:rsidR="00406AFA" w:rsidRPr="001F1A26" w:rsidRDefault="00406AFA" w:rsidP="00406AFA">
      <w:pPr>
        <w:spacing w:line="480" w:lineRule="auto"/>
        <w:rPr>
          <w:rFonts w:ascii="Times New Roman" w:hAnsi="Times New Roman"/>
          <w:sz w:val="20"/>
          <w:szCs w:val="20"/>
        </w:rPr>
      </w:pPr>
      <w:r w:rsidRPr="001F1A26">
        <w:rPr>
          <w:rFonts w:ascii="Times New Roman" w:hAnsi="Times New Roman"/>
          <w:sz w:val="20"/>
          <w:szCs w:val="20"/>
        </w:rPr>
        <w:t>The</w:t>
      </w:r>
      <w:r w:rsidRPr="001F1A26">
        <w:t xml:space="preserve"> </w:t>
      </w:r>
      <w:r w:rsidRPr="001F1A26">
        <w:rPr>
          <w:rFonts w:ascii="Times New Roman" w:hAnsi="Times New Roman" w:hint="eastAsia"/>
          <w:sz w:val="20"/>
          <w:szCs w:val="20"/>
        </w:rPr>
        <w:t>bi</w:t>
      </w:r>
      <w:r w:rsidRPr="001F1A26">
        <w:rPr>
          <w:rFonts w:ascii="Times New Roman" w:hAnsi="Times New Roman"/>
          <w:sz w:val="20"/>
          <w:szCs w:val="20"/>
        </w:rPr>
        <w:t xml:space="preserve">omechanical analysis of the three finite element models </w:t>
      </w:r>
      <w:r w:rsidRPr="001F1A26">
        <w:rPr>
          <w:rFonts w:ascii="Times New Roman" w:hAnsi="Times New Roman" w:hint="eastAsia"/>
          <w:sz w:val="20"/>
          <w:szCs w:val="20"/>
        </w:rPr>
        <w:t>in</w:t>
      </w:r>
      <w:r w:rsidRPr="001F1A26">
        <w:rPr>
          <w:rFonts w:ascii="Times New Roman" w:hAnsi="Times New Roman"/>
          <w:sz w:val="20"/>
          <w:szCs w:val="20"/>
        </w:rPr>
        <w:t xml:space="preserve"> </w:t>
      </w:r>
      <w:r w:rsidRPr="001F1A26">
        <w:rPr>
          <w:rFonts w:ascii="Times New Roman" w:hAnsi="Times New Roman" w:hint="eastAsia"/>
          <w:sz w:val="20"/>
          <w:szCs w:val="20"/>
        </w:rPr>
        <w:t>flexion</w:t>
      </w:r>
      <w:r w:rsidRPr="001F1A26">
        <w:rPr>
          <w:rFonts w:ascii="Times New Roman" w:hAnsi="Times New Roman"/>
          <w:sz w:val="20"/>
          <w:szCs w:val="20"/>
        </w:rPr>
        <w:t>.</w:t>
      </w:r>
    </w:p>
    <w:tbl>
      <w:tblPr>
        <w:tblStyle w:val="af9"/>
        <w:tblW w:w="6085" w:type="dxa"/>
        <w:tblInd w:w="-5" w:type="dxa"/>
        <w:tblLook w:val="04A0" w:firstRow="1" w:lastRow="0" w:firstColumn="1" w:lastColumn="0" w:noHBand="0" w:noVBand="1"/>
      </w:tblPr>
      <w:tblGrid>
        <w:gridCol w:w="1980"/>
        <w:gridCol w:w="653"/>
        <w:gridCol w:w="699"/>
        <w:gridCol w:w="13"/>
        <w:gridCol w:w="675"/>
        <w:gridCol w:w="693"/>
        <w:gridCol w:w="669"/>
        <w:gridCol w:w="703"/>
      </w:tblGrid>
      <w:tr w:rsidR="001F1A26" w:rsidRPr="001F1A26" w14:paraId="659C0DA8" w14:textId="77777777" w:rsidTr="00485ACA"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D50A97D" w14:textId="77777777" w:rsidR="006A7137" w:rsidRPr="001F1A26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069D432" w14:textId="405DE616" w:rsidR="006A7137" w:rsidRPr="001F1A26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INT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6FE5735" w14:textId="6319A81B" w:rsidR="006A7137" w:rsidRPr="001F1A26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Ns-I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6646C50" w14:textId="0B1A3B6E" w:rsidR="006A7137" w:rsidRPr="001F1A26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Ns-F</w:t>
            </w:r>
          </w:p>
        </w:tc>
      </w:tr>
      <w:tr w:rsidR="001F1A26" w:rsidRPr="001F1A26" w14:paraId="670DB9DA" w14:textId="34660B9A" w:rsidTr="00485ACA">
        <w:trPr>
          <w:trHeight w:val="342"/>
        </w:trPr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0DB62" w14:textId="77777777" w:rsidR="00107BA1" w:rsidRPr="001F1A26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Preload (N)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5C9BABD" w14:textId="2F0D505C" w:rsidR="00107BA1" w:rsidRPr="001F1A26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</w:t>
            </w: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0E1A41CE" w14:textId="77777777" w:rsidR="00107BA1" w:rsidRPr="001F1A26" w:rsidRDefault="00107BA1" w:rsidP="006873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9D7D901" w14:textId="275A2E13" w:rsidR="00107BA1" w:rsidRPr="001F1A26" w:rsidRDefault="00107BA1" w:rsidP="00107BA1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hint="eastAsia"/>
                <w:sz w:val="20"/>
                <w:szCs w:val="20"/>
              </w:rPr>
              <w:t>1</w:t>
            </w:r>
            <w:r w:rsidRPr="001F1A26">
              <w:rPr>
                <w:rFonts w:ascii="Times New Roman" w:eastAsia="標楷體" w:hAnsi="Times New Roman"/>
                <w:sz w:val="20"/>
                <w:szCs w:val="20"/>
              </w:rPr>
              <w:t>50</w:t>
            </w:r>
          </w:p>
        </w:tc>
      </w:tr>
      <w:tr w:rsidR="001F1A26" w:rsidRPr="001F1A26" w14:paraId="57400253" w14:textId="77777777" w:rsidTr="00485ACA">
        <w:trPr>
          <w:trHeight w:val="22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B66B09" w14:textId="353F1B39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Bending moment (Nm)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6DED4BB" w14:textId="0B8A2B93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D93D6CF" w14:textId="5416D44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BA4AAF9" w14:textId="7C66CD1D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6.9</w:t>
            </w:r>
          </w:p>
        </w:tc>
      </w:tr>
      <w:tr w:rsidR="001F1A26" w:rsidRPr="001F1A26" w14:paraId="4D4A8787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B5FA27" w14:textId="4AFCC0AE" w:rsidR="006A7137" w:rsidRPr="001F1A26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hAnsi="Times New Roman" w:cs="Times New Roman"/>
                <w:sz w:val="20"/>
                <w:szCs w:val="20"/>
              </w:rPr>
              <w:t>Intervertebral range of motion (degree)</w:t>
            </w:r>
          </w:p>
        </w:tc>
      </w:tr>
      <w:tr w:rsidR="001F1A26" w:rsidRPr="001F1A26" w14:paraId="0934D3B4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371D4E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6C192C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E0E6CAD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6BEB76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6.02</w:t>
            </w:r>
          </w:p>
        </w:tc>
      </w:tr>
      <w:tr w:rsidR="001F1A26" w:rsidRPr="001F1A26" w14:paraId="4CA54FAE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09AA2F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D283FF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1EACF2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DD9B8E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6.35</w:t>
            </w:r>
          </w:p>
        </w:tc>
      </w:tr>
      <w:tr w:rsidR="001F1A26" w:rsidRPr="001F1A26" w14:paraId="2BCEF96F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DA893C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CFAD1F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314E82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9DBFAC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3.79</w:t>
            </w:r>
          </w:p>
        </w:tc>
      </w:tr>
      <w:tr w:rsidR="001F1A26" w:rsidRPr="001F1A26" w14:paraId="0D29B6F7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70D679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E0C974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9D5DC1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3227D31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8.07</w:t>
            </w:r>
          </w:p>
        </w:tc>
      </w:tr>
      <w:tr w:rsidR="001F1A26" w:rsidRPr="001F1A26" w14:paraId="4EC65FA0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B01462E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AEE3758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24.09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FCDDC45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24.12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78830D6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24.23</w:t>
            </w:r>
          </w:p>
        </w:tc>
      </w:tr>
      <w:tr w:rsidR="001F1A26" w:rsidRPr="001F1A26" w14:paraId="01815877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134CBF6" w14:textId="5C173710" w:rsidR="006A7137" w:rsidRPr="001F1A26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hAnsi="Times New Roman" w:cs="Times New Roman"/>
                <w:sz w:val="20"/>
                <w:szCs w:val="20"/>
              </w:rPr>
              <w:t>Stress of intervertebral disc</w:t>
            </w: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Kpa</w:t>
            </w:r>
            <w:proofErr w:type="spellEnd"/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</w:tr>
      <w:tr w:rsidR="001F1A26" w:rsidRPr="001F1A26" w14:paraId="40799520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1846E5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649D9A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FEF1B1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220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8AD77C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220</w:t>
            </w:r>
          </w:p>
        </w:tc>
      </w:tr>
      <w:tr w:rsidR="001F1A26" w:rsidRPr="001F1A26" w14:paraId="5CD18695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AD72B5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164373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266760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588420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030</w:t>
            </w:r>
          </w:p>
        </w:tc>
      </w:tr>
      <w:tr w:rsidR="001F1A26" w:rsidRPr="001F1A26" w14:paraId="420989F6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9E2228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913C42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C1A71D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34D62E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641</w:t>
            </w:r>
          </w:p>
        </w:tc>
      </w:tr>
      <w:tr w:rsidR="001F1A26" w:rsidRPr="001F1A26" w14:paraId="43F67FC8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9B03ABF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8CABA6E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45F0746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CA6BEE8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100</w:t>
            </w:r>
          </w:p>
        </w:tc>
      </w:tr>
      <w:tr w:rsidR="001F1A26" w:rsidRPr="001F1A26" w14:paraId="542FB5DD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60AF3D" w14:textId="0131F907" w:rsidR="006A7137" w:rsidRPr="001F1A26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hAnsi="Times New Roman" w:cs="Times New Roman"/>
                <w:sz w:val="20"/>
                <w:szCs w:val="20"/>
              </w:rPr>
              <w:t>Facet contact forces</w:t>
            </w: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N)</w:t>
            </w:r>
          </w:p>
        </w:tc>
      </w:tr>
      <w:tr w:rsidR="001F1A26" w:rsidRPr="001F1A26" w14:paraId="61C6D528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0C7F4" w14:textId="77777777" w:rsidR="00D033B7" w:rsidRPr="001F1A26" w:rsidRDefault="00D033B7" w:rsidP="00D033B7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539E40" w14:textId="3182A444" w:rsidR="00D033B7" w:rsidRPr="001F1A26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EAE972" w14:textId="0C808DB9" w:rsidR="00D033B7" w:rsidRPr="001F1A26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0A9F57" w14:textId="6683E99F" w:rsidR="00D033B7" w:rsidRPr="001F1A26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8FC025" w14:textId="23B84D38" w:rsidR="00D033B7" w:rsidRPr="001F1A26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CB28E1" w14:textId="252E7E8C" w:rsidR="00D033B7" w:rsidRPr="001F1A26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EC06A0" w14:textId="7DF2CA6D" w:rsidR="00D033B7" w:rsidRPr="001F1A26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</w:tr>
      <w:tr w:rsidR="001F1A26" w:rsidRPr="001F1A26" w14:paraId="4E28B807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561831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EAE42C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4033B0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0BE09E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0B50D00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C09FB9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BC7D8A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1F1A26" w:rsidRPr="001F1A26" w14:paraId="391BCD06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9E387A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7E95E5C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ED5D88C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E146A1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95F6B2D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9F6B45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E332AC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1F1A26" w:rsidRPr="001F1A26" w14:paraId="019FE87A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D9931B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6ED4E98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ED0A9E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BD0A5E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43901D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FC8BD1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8C9E40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1F1A26" w:rsidRPr="001F1A26" w14:paraId="5C44EC0C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195F90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77421B5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D3DE31C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A3E9884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E6DD6A5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6D057DA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1C70CDA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1F1A26" w:rsidRPr="001F1A26" w14:paraId="3E91B695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0732AFDF" w14:textId="1B6393A4" w:rsidR="006A7137" w:rsidRPr="001F1A26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Stress of screws (MPa)</w:t>
            </w:r>
          </w:p>
        </w:tc>
      </w:tr>
      <w:tr w:rsidR="001F1A26" w:rsidRPr="001F1A26" w14:paraId="2F034829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E395196" w14:textId="11DEF28B" w:rsidR="006A7137" w:rsidRPr="001F1A26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7FBA8E7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C8B95B6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1FB4141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92.2</w:t>
            </w:r>
          </w:p>
        </w:tc>
      </w:tr>
      <w:tr w:rsidR="001F1A26" w:rsidRPr="001F1A26" w14:paraId="513A4731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4DF52932" w14:textId="3931053F" w:rsidR="006A7137" w:rsidRPr="001F1A26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hAnsi="Times New Roman" w:cs="Times New Roman"/>
                <w:sz w:val="20"/>
                <w:szCs w:val="20"/>
              </w:rPr>
              <w:t>Stress of PCU shell (</w:t>
            </w:r>
            <w:proofErr w:type="spellStart"/>
            <w:r w:rsidRPr="001F1A26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  <w:r w:rsidRPr="001F1A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F1A26" w:rsidRPr="001F1A26" w14:paraId="4C9EF0BC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9BF70CA" w14:textId="1AD678A3" w:rsidR="006A7137" w:rsidRPr="001F1A26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056D033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D7DEDB3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314B636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16.1</w:t>
            </w:r>
          </w:p>
        </w:tc>
      </w:tr>
      <w:tr w:rsidR="001F1A26" w:rsidRPr="001F1A26" w14:paraId="0E04F60D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21A69092" w14:textId="1953AA8C" w:rsidR="006A7137" w:rsidRPr="001F1A26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hAnsi="Times New Roman" w:cs="Times New Roman"/>
                <w:sz w:val="20"/>
                <w:szCs w:val="20"/>
              </w:rPr>
              <w:t>Stress of Nitinol stick (</w:t>
            </w:r>
            <w:proofErr w:type="spellStart"/>
            <w:r w:rsidRPr="001F1A26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  <w:r w:rsidRPr="001F1A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F1A26" w:rsidRPr="001F1A26" w14:paraId="70D64D38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33A36EE" w14:textId="25C3D9F3" w:rsidR="006A7137" w:rsidRPr="001F1A26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5A21B2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BCBB6AE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12C055B" w14:textId="77777777" w:rsidR="006A7137" w:rsidRPr="001F1A26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F1A26">
              <w:rPr>
                <w:rFonts w:ascii="Times New Roman" w:eastAsia="標楷體" w:hAnsi="Times New Roman" w:cs="Times New Roman"/>
                <w:sz w:val="20"/>
                <w:szCs w:val="20"/>
              </w:rPr>
              <w:t>32.1</w:t>
            </w:r>
          </w:p>
        </w:tc>
      </w:tr>
    </w:tbl>
    <w:p w14:paraId="61BACB84" w14:textId="085F80DF" w:rsidR="00826A01" w:rsidRPr="00DC3001" w:rsidRDefault="00826A01" w:rsidP="00826A01">
      <w:pPr>
        <w:widowControl/>
        <w:rPr>
          <w:rFonts w:ascii="Times New Roman" w:hAnsi="Times New Roman"/>
          <w:sz w:val="20"/>
          <w:szCs w:val="20"/>
        </w:rPr>
      </w:pPr>
    </w:p>
    <w:sectPr w:rsidR="00826A01" w:rsidRPr="00DC3001" w:rsidSect="009259D8">
      <w:footerReference w:type="default" r:id="rId8"/>
      <w:endnotePr>
        <w:numFmt w:val="decimal"/>
      </w:endnotePr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8EE90" w14:textId="77777777" w:rsidR="00BE6FEF" w:rsidRDefault="00BE6FEF">
      <w:r>
        <w:separator/>
      </w:r>
    </w:p>
  </w:endnote>
  <w:endnote w:type="continuationSeparator" w:id="0">
    <w:p w14:paraId="437065E0" w14:textId="77777777" w:rsidR="00BE6FEF" w:rsidRDefault="00BE6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8078464"/>
      <w:docPartObj>
        <w:docPartGallery w:val="Page Numbers (Bottom of Page)"/>
        <w:docPartUnique/>
      </w:docPartObj>
    </w:sdtPr>
    <w:sdtEndPr/>
    <w:sdtContent>
      <w:p w14:paraId="4BA55CDE" w14:textId="6FD0DDB1" w:rsidR="00285091" w:rsidRDefault="00285091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E62FC07" w14:textId="77777777" w:rsidR="00285091" w:rsidRDefault="0028509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F7886" w14:textId="77777777" w:rsidR="00BE6FEF" w:rsidRDefault="00BE6FEF">
      <w:r>
        <w:separator/>
      </w:r>
    </w:p>
  </w:footnote>
  <w:footnote w:type="continuationSeparator" w:id="0">
    <w:p w14:paraId="656C4884" w14:textId="77777777" w:rsidR="00BE6FEF" w:rsidRDefault="00BE6F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860F776"/>
    <w:lvl w:ilvl="0">
      <w:start w:val="1"/>
      <w:numFmt w:val="decimal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1" w15:restartNumberingAfterBreak="0">
    <w:nsid w:val="FFFFFF7D"/>
    <w:multiLevelType w:val="singleLevel"/>
    <w:tmpl w:val="ED7E97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E"/>
    <w:multiLevelType w:val="singleLevel"/>
    <w:tmpl w:val="1186A3EA"/>
    <w:lvl w:ilvl="0">
      <w:start w:val="1"/>
      <w:numFmt w:val="decimal"/>
      <w:lvlText w:val="%1."/>
      <w:lvlJc w:val="left"/>
      <w:pPr>
        <w:tabs>
          <w:tab w:val="num" w:pos="1320"/>
        </w:tabs>
        <w:ind w:left="1320" w:hanging="360"/>
      </w:pPr>
    </w:lvl>
  </w:abstractNum>
  <w:abstractNum w:abstractNumId="3" w15:restartNumberingAfterBreak="0">
    <w:nsid w:val="FFFFFF7F"/>
    <w:multiLevelType w:val="singleLevel"/>
    <w:tmpl w:val="8DF47402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</w:lvl>
  </w:abstractNum>
  <w:abstractNum w:abstractNumId="4" w15:restartNumberingAfterBreak="0">
    <w:nsid w:val="FFFFFF80"/>
    <w:multiLevelType w:val="singleLevel"/>
    <w:tmpl w:val="81BEEB92"/>
    <w:lvl w:ilvl="0">
      <w:start w:val="1"/>
      <w:numFmt w:val="bullet"/>
      <w:lvlText w:val="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946DBBE"/>
    <w:lvl w:ilvl="0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3C427CC"/>
    <w:lvl w:ilvl="0">
      <w:start w:val="1"/>
      <w:numFmt w:val="bullet"/>
      <w:lvlText w:val="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41454DA"/>
    <w:lvl w:ilvl="0">
      <w:start w:val="1"/>
      <w:numFmt w:val="bullet"/>
      <w:lvlText w:val=""/>
      <w:lvlJc w:val="left"/>
      <w:pPr>
        <w:tabs>
          <w:tab w:val="num" w:pos="840"/>
        </w:tabs>
        <w:ind w:left="84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76830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B6839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4961A9E"/>
    <w:multiLevelType w:val="hybridMultilevel"/>
    <w:tmpl w:val="1160F9D2"/>
    <w:lvl w:ilvl="0" w:tplc="8E5492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0800273A"/>
    <w:multiLevelType w:val="hybridMultilevel"/>
    <w:tmpl w:val="2AE01B78"/>
    <w:lvl w:ilvl="0" w:tplc="0C0ECF86">
      <w:start w:val="1"/>
      <w:numFmt w:val="decimal"/>
      <w:lvlText w:val="%1."/>
      <w:lvlJc w:val="left"/>
      <w:pPr>
        <w:ind w:left="360" w:hanging="360"/>
      </w:pPr>
    </w:lvl>
    <w:lvl w:ilvl="1" w:tplc="BD2830B6">
      <w:start w:val="1"/>
      <w:numFmt w:val="ideographTraditional"/>
      <w:lvlText w:val="%2、"/>
      <w:lvlJc w:val="left"/>
      <w:pPr>
        <w:ind w:left="960" w:hanging="480"/>
      </w:pPr>
    </w:lvl>
    <w:lvl w:ilvl="2" w:tplc="19DC7132">
      <w:start w:val="1"/>
      <w:numFmt w:val="lowerRoman"/>
      <w:lvlText w:val="%3."/>
      <w:lvlJc w:val="right"/>
      <w:pPr>
        <w:ind w:left="1440" w:hanging="480"/>
      </w:pPr>
    </w:lvl>
    <w:lvl w:ilvl="3" w:tplc="1C22C248">
      <w:start w:val="1"/>
      <w:numFmt w:val="decimal"/>
      <w:lvlText w:val="%4."/>
      <w:lvlJc w:val="left"/>
      <w:pPr>
        <w:ind w:left="1920" w:hanging="480"/>
      </w:pPr>
    </w:lvl>
    <w:lvl w:ilvl="4" w:tplc="F2BA8DBC">
      <w:start w:val="1"/>
      <w:numFmt w:val="ideographTraditional"/>
      <w:lvlText w:val="%5、"/>
      <w:lvlJc w:val="left"/>
      <w:pPr>
        <w:ind w:left="2400" w:hanging="480"/>
      </w:pPr>
    </w:lvl>
    <w:lvl w:ilvl="5" w:tplc="E3D60A64">
      <w:start w:val="1"/>
      <w:numFmt w:val="lowerRoman"/>
      <w:lvlText w:val="%6."/>
      <w:lvlJc w:val="right"/>
      <w:pPr>
        <w:ind w:left="2880" w:hanging="480"/>
      </w:pPr>
    </w:lvl>
    <w:lvl w:ilvl="6" w:tplc="F99EA74A">
      <w:start w:val="1"/>
      <w:numFmt w:val="decimal"/>
      <w:lvlText w:val="%7."/>
      <w:lvlJc w:val="left"/>
      <w:pPr>
        <w:ind w:left="3360" w:hanging="480"/>
      </w:pPr>
    </w:lvl>
    <w:lvl w:ilvl="7" w:tplc="72EEAF0C">
      <w:start w:val="1"/>
      <w:numFmt w:val="ideographTraditional"/>
      <w:lvlText w:val="%8、"/>
      <w:lvlJc w:val="left"/>
      <w:pPr>
        <w:ind w:left="3840" w:hanging="480"/>
      </w:pPr>
    </w:lvl>
    <w:lvl w:ilvl="8" w:tplc="FE1AB864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09523D1B"/>
    <w:multiLevelType w:val="hybridMultilevel"/>
    <w:tmpl w:val="CC14B1B8"/>
    <w:lvl w:ilvl="0" w:tplc="F546137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51CE7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FAF4B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43EC05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250975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74463F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8DCF9E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3443D6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01445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7C214EB"/>
    <w:multiLevelType w:val="hybridMultilevel"/>
    <w:tmpl w:val="7E9CACA8"/>
    <w:lvl w:ilvl="0" w:tplc="18549CB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CECBC1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01C80F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F26610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B52352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A98922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2C6925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93EC79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18AAA5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1C070198"/>
    <w:multiLevelType w:val="hybridMultilevel"/>
    <w:tmpl w:val="2FE833D0"/>
    <w:lvl w:ilvl="0" w:tplc="59D81D4C">
      <w:start w:val="19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4F210C7"/>
    <w:multiLevelType w:val="hybridMultilevel"/>
    <w:tmpl w:val="BEBE0494"/>
    <w:lvl w:ilvl="0" w:tplc="D55010E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C1742FB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F6A96D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8FC6C2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416F23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B4CA2A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F46DE6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2786999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751AC6A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7D25326"/>
    <w:multiLevelType w:val="hybridMultilevel"/>
    <w:tmpl w:val="D77408D4"/>
    <w:lvl w:ilvl="0" w:tplc="5E2058D0">
      <w:start w:val="1"/>
      <w:numFmt w:val="decimal"/>
      <w:lvlText w:val="(%1)"/>
      <w:lvlJc w:val="left"/>
      <w:pPr>
        <w:ind w:left="720" w:hanging="360"/>
      </w:pPr>
    </w:lvl>
    <w:lvl w:ilvl="1" w:tplc="9AAAD93E">
      <w:start w:val="1"/>
      <w:numFmt w:val="ideographTraditional"/>
      <w:lvlText w:val="%2、"/>
      <w:lvlJc w:val="left"/>
      <w:pPr>
        <w:ind w:left="1320" w:hanging="480"/>
      </w:pPr>
    </w:lvl>
    <w:lvl w:ilvl="2" w:tplc="D8DE7F1C">
      <w:start w:val="1"/>
      <w:numFmt w:val="lowerRoman"/>
      <w:lvlText w:val="%3."/>
      <w:lvlJc w:val="right"/>
      <w:pPr>
        <w:ind w:left="1800" w:hanging="480"/>
      </w:pPr>
    </w:lvl>
    <w:lvl w:ilvl="3" w:tplc="CB54FA1A">
      <w:start w:val="1"/>
      <w:numFmt w:val="decimal"/>
      <w:lvlText w:val="%4."/>
      <w:lvlJc w:val="left"/>
      <w:pPr>
        <w:ind w:left="2280" w:hanging="480"/>
      </w:pPr>
    </w:lvl>
    <w:lvl w:ilvl="4" w:tplc="6F5482C6">
      <w:start w:val="1"/>
      <w:numFmt w:val="ideographTraditional"/>
      <w:lvlText w:val="%5、"/>
      <w:lvlJc w:val="left"/>
      <w:pPr>
        <w:ind w:left="2760" w:hanging="480"/>
      </w:pPr>
    </w:lvl>
    <w:lvl w:ilvl="5" w:tplc="60F2A532">
      <w:start w:val="1"/>
      <w:numFmt w:val="lowerRoman"/>
      <w:lvlText w:val="%6."/>
      <w:lvlJc w:val="right"/>
      <w:pPr>
        <w:ind w:left="3240" w:hanging="480"/>
      </w:pPr>
    </w:lvl>
    <w:lvl w:ilvl="6" w:tplc="E20435C0">
      <w:start w:val="1"/>
      <w:numFmt w:val="decimal"/>
      <w:lvlText w:val="%7."/>
      <w:lvlJc w:val="left"/>
      <w:pPr>
        <w:ind w:left="3720" w:hanging="480"/>
      </w:pPr>
    </w:lvl>
    <w:lvl w:ilvl="7" w:tplc="97B2F27A">
      <w:start w:val="1"/>
      <w:numFmt w:val="ideographTraditional"/>
      <w:lvlText w:val="%8、"/>
      <w:lvlJc w:val="left"/>
      <w:pPr>
        <w:ind w:left="4200" w:hanging="480"/>
      </w:pPr>
    </w:lvl>
    <w:lvl w:ilvl="8" w:tplc="F2C61F46">
      <w:start w:val="1"/>
      <w:numFmt w:val="lowerRoman"/>
      <w:lvlText w:val="%9."/>
      <w:lvlJc w:val="right"/>
      <w:pPr>
        <w:ind w:left="4680" w:hanging="480"/>
      </w:pPr>
    </w:lvl>
  </w:abstractNum>
  <w:abstractNum w:abstractNumId="17" w15:restartNumberingAfterBreak="0">
    <w:nsid w:val="2DB65079"/>
    <w:multiLevelType w:val="hybridMultilevel"/>
    <w:tmpl w:val="66B0EC32"/>
    <w:lvl w:ilvl="0" w:tplc="8C3C5454">
      <w:start w:val="1"/>
      <w:numFmt w:val="upperLetter"/>
      <w:lvlText w:val="%1."/>
      <w:lvlJc w:val="left"/>
      <w:pPr>
        <w:ind w:left="1080" w:hanging="360"/>
      </w:pPr>
    </w:lvl>
    <w:lvl w:ilvl="1" w:tplc="AB461BD4">
      <w:start w:val="1"/>
      <w:numFmt w:val="ideographTraditional"/>
      <w:lvlText w:val="%2、"/>
      <w:lvlJc w:val="left"/>
      <w:pPr>
        <w:ind w:left="1680" w:hanging="480"/>
      </w:pPr>
    </w:lvl>
    <w:lvl w:ilvl="2" w:tplc="17EE7136">
      <w:start w:val="1"/>
      <w:numFmt w:val="lowerRoman"/>
      <w:lvlText w:val="%3."/>
      <w:lvlJc w:val="right"/>
      <w:pPr>
        <w:ind w:left="2160" w:hanging="480"/>
      </w:pPr>
    </w:lvl>
    <w:lvl w:ilvl="3" w:tplc="93B03A24">
      <w:start w:val="1"/>
      <w:numFmt w:val="decimal"/>
      <w:lvlText w:val="%4."/>
      <w:lvlJc w:val="left"/>
      <w:pPr>
        <w:ind w:left="2640" w:hanging="480"/>
      </w:pPr>
    </w:lvl>
    <w:lvl w:ilvl="4" w:tplc="C2B095E0">
      <w:start w:val="1"/>
      <w:numFmt w:val="ideographTraditional"/>
      <w:lvlText w:val="%5、"/>
      <w:lvlJc w:val="left"/>
      <w:pPr>
        <w:ind w:left="3120" w:hanging="480"/>
      </w:pPr>
    </w:lvl>
    <w:lvl w:ilvl="5" w:tplc="1D2EDF60">
      <w:start w:val="1"/>
      <w:numFmt w:val="lowerRoman"/>
      <w:lvlText w:val="%6."/>
      <w:lvlJc w:val="right"/>
      <w:pPr>
        <w:ind w:left="3600" w:hanging="480"/>
      </w:pPr>
    </w:lvl>
    <w:lvl w:ilvl="6" w:tplc="F8AEE0F8">
      <w:start w:val="1"/>
      <w:numFmt w:val="decimal"/>
      <w:lvlText w:val="%7."/>
      <w:lvlJc w:val="left"/>
      <w:pPr>
        <w:ind w:left="4080" w:hanging="480"/>
      </w:pPr>
    </w:lvl>
    <w:lvl w:ilvl="7" w:tplc="264ECBA6">
      <w:start w:val="1"/>
      <w:numFmt w:val="ideographTraditional"/>
      <w:lvlText w:val="%8、"/>
      <w:lvlJc w:val="left"/>
      <w:pPr>
        <w:ind w:left="4560" w:hanging="480"/>
      </w:pPr>
    </w:lvl>
    <w:lvl w:ilvl="8" w:tplc="4EC8BA7A">
      <w:start w:val="1"/>
      <w:numFmt w:val="lowerRoman"/>
      <w:lvlText w:val="%9."/>
      <w:lvlJc w:val="right"/>
      <w:pPr>
        <w:ind w:left="5040" w:hanging="480"/>
      </w:pPr>
    </w:lvl>
  </w:abstractNum>
  <w:abstractNum w:abstractNumId="18" w15:restartNumberingAfterBreak="0">
    <w:nsid w:val="3928714B"/>
    <w:multiLevelType w:val="hybridMultilevel"/>
    <w:tmpl w:val="3E3E32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CD57E86"/>
    <w:multiLevelType w:val="hybridMultilevel"/>
    <w:tmpl w:val="62B4EB40"/>
    <w:lvl w:ilvl="0" w:tplc="3E1AFB6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1F902B4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86D07CE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3B6246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72AE42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EBE683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D20C4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0EC2D9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E8E73D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6945693"/>
    <w:multiLevelType w:val="hybridMultilevel"/>
    <w:tmpl w:val="27EE4184"/>
    <w:lvl w:ilvl="0" w:tplc="41C69536">
      <w:start w:val="1"/>
      <w:numFmt w:val="decimal"/>
      <w:lvlText w:val="%1."/>
      <w:lvlJc w:val="left"/>
      <w:pPr>
        <w:ind w:left="480" w:hanging="480"/>
      </w:pPr>
    </w:lvl>
    <w:lvl w:ilvl="1" w:tplc="C412A05C" w:tentative="1">
      <w:start w:val="1"/>
      <w:numFmt w:val="ideographTraditional"/>
      <w:lvlText w:val="%2、"/>
      <w:lvlJc w:val="left"/>
      <w:pPr>
        <w:ind w:left="960" w:hanging="480"/>
      </w:pPr>
    </w:lvl>
    <w:lvl w:ilvl="2" w:tplc="8AFEA4EA" w:tentative="1">
      <w:start w:val="1"/>
      <w:numFmt w:val="lowerRoman"/>
      <w:lvlText w:val="%3."/>
      <w:lvlJc w:val="right"/>
      <w:pPr>
        <w:ind w:left="1440" w:hanging="480"/>
      </w:pPr>
    </w:lvl>
    <w:lvl w:ilvl="3" w:tplc="4B10263A" w:tentative="1">
      <w:start w:val="1"/>
      <w:numFmt w:val="decimal"/>
      <w:lvlText w:val="%4."/>
      <w:lvlJc w:val="left"/>
      <w:pPr>
        <w:ind w:left="1920" w:hanging="480"/>
      </w:pPr>
    </w:lvl>
    <w:lvl w:ilvl="4" w:tplc="C11E283E" w:tentative="1">
      <w:start w:val="1"/>
      <w:numFmt w:val="ideographTraditional"/>
      <w:lvlText w:val="%5、"/>
      <w:lvlJc w:val="left"/>
      <w:pPr>
        <w:ind w:left="2400" w:hanging="480"/>
      </w:pPr>
    </w:lvl>
    <w:lvl w:ilvl="5" w:tplc="5F00E1F2" w:tentative="1">
      <w:start w:val="1"/>
      <w:numFmt w:val="lowerRoman"/>
      <w:lvlText w:val="%6."/>
      <w:lvlJc w:val="right"/>
      <w:pPr>
        <w:ind w:left="2880" w:hanging="480"/>
      </w:pPr>
    </w:lvl>
    <w:lvl w:ilvl="6" w:tplc="9DCC04C8" w:tentative="1">
      <w:start w:val="1"/>
      <w:numFmt w:val="decimal"/>
      <w:lvlText w:val="%7."/>
      <w:lvlJc w:val="left"/>
      <w:pPr>
        <w:ind w:left="3360" w:hanging="480"/>
      </w:pPr>
    </w:lvl>
    <w:lvl w:ilvl="7" w:tplc="B6988488" w:tentative="1">
      <w:start w:val="1"/>
      <w:numFmt w:val="ideographTraditional"/>
      <w:lvlText w:val="%8、"/>
      <w:lvlJc w:val="left"/>
      <w:pPr>
        <w:ind w:left="3840" w:hanging="480"/>
      </w:pPr>
    </w:lvl>
    <w:lvl w:ilvl="8" w:tplc="DD8250F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7A418E7"/>
    <w:multiLevelType w:val="hybridMultilevel"/>
    <w:tmpl w:val="586EF384"/>
    <w:lvl w:ilvl="0" w:tplc="869EED4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5DA72708"/>
    <w:multiLevelType w:val="hybridMultilevel"/>
    <w:tmpl w:val="40E61196"/>
    <w:lvl w:ilvl="0" w:tplc="9DDCA046">
      <w:start w:val="1"/>
      <w:numFmt w:val="decimal"/>
      <w:lvlText w:val="%1."/>
      <w:lvlJc w:val="left"/>
      <w:pPr>
        <w:ind w:left="480" w:hanging="480"/>
      </w:pPr>
    </w:lvl>
    <w:lvl w:ilvl="1" w:tplc="44C6B90C" w:tentative="1">
      <w:start w:val="1"/>
      <w:numFmt w:val="ideographTraditional"/>
      <w:lvlText w:val="%2、"/>
      <w:lvlJc w:val="left"/>
      <w:pPr>
        <w:ind w:left="960" w:hanging="480"/>
      </w:pPr>
    </w:lvl>
    <w:lvl w:ilvl="2" w:tplc="8F86AE9C" w:tentative="1">
      <w:start w:val="1"/>
      <w:numFmt w:val="lowerRoman"/>
      <w:lvlText w:val="%3."/>
      <w:lvlJc w:val="right"/>
      <w:pPr>
        <w:ind w:left="1440" w:hanging="480"/>
      </w:pPr>
    </w:lvl>
    <w:lvl w:ilvl="3" w:tplc="1BD4F13E" w:tentative="1">
      <w:start w:val="1"/>
      <w:numFmt w:val="decimal"/>
      <w:lvlText w:val="%4."/>
      <w:lvlJc w:val="left"/>
      <w:pPr>
        <w:ind w:left="1920" w:hanging="480"/>
      </w:pPr>
    </w:lvl>
    <w:lvl w:ilvl="4" w:tplc="818A3210" w:tentative="1">
      <w:start w:val="1"/>
      <w:numFmt w:val="ideographTraditional"/>
      <w:lvlText w:val="%5、"/>
      <w:lvlJc w:val="left"/>
      <w:pPr>
        <w:ind w:left="2400" w:hanging="480"/>
      </w:pPr>
    </w:lvl>
    <w:lvl w:ilvl="5" w:tplc="E1504A14" w:tentative="1">
      <w:start w:val="1"/>
      <w:numFmt w:val="lowerRoman"/>
      <w:lvlText w:val="%6."/>
      <w:lvlJc w:val="right"/>
      <w:pPr>
        <w:ind w:left="2880" w:hanging="480"/>
      </w:pPr>
    </w:lvl>
    <w:lvl w:ilvl="6" w:tplc="6F8E15AC" w:tentative="1">
      <w:start w:val="1"/>
      <w:numFmt w:val="decimal"/>
      <w:lvlText w:val="%7."/>
      <w:lvlJc w:val="left"/>
      <w:pPr>
        <w:ind w:left="3360" w:hanging="480"/>
      </w:pPr>
    </w:lvl>
    <w:lvl w:ilvl="7" w:tplc="B2BECA24" w:tentative="1">
      <w:start w:val="1"/>
      <w:numFmt w:val="ideographTraditional"/>
      <w:lvlText w:val="%8、"/>
      <w:lvlJc w:val="left"/>
      <w:pPr>
        <w:ind w:left="3840" w:hanging="480"/>
      </w:pPr>
    </w:lvl>
    <w:lvl w:ilvl="8" w:tplc="4FA86D2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9506B67"/>
    <w:multiLevelType w:val="hybridMultilevel"/>
    <w:tmpl w:val="2E3C07C8"/>
    <w:lvl w:ilvl="0" w:tplc="219A7582">
      <w:start w:val="1"/>
      <w:numFmt w:val="decimal"/>
      <w:lvlText w:val="%1."/>
      <w:lvlJc w:val="left"/>
      <w:pPr>
        <w:ind w:left="480" w:hanging="480"/>
      </w:pPr>
    </w:lvl>
    <w:lvl w:ilvl="1" w:tplc="7C649AAE" w:tentative="1">
      <w:start w:val="1"/>
      <w:numFmt w:val="ideographTraditional"/>
      <w:lvlText w:val="%2、"/>
      <w:lvlJc w:val="left"/>
      <w:pPr>
        <w:ind w:left="960" w:hanging="480"/>
      </w:pPr>
    </w:lvl>
    <w:lvl w:ilvl="2" w:tplc="AC9EAD14" w:tentative="1">
      <w:start w:val="1"/>
      <w:numFmt w:val="lowerRoman"/>
      <w:lvlText w:val="%3."/>
      <w:lvlJc w:val="right"/>
      <w:pPr>
        <w:ind w:left="1440" w:hanging="480"/>
      </w:pPr>
    </w:lvl>
    <w:lvl w:ilvl="3" w:tplc="52120F2E" w:tentative="1">
      <w:start w:val="1"/>
      <w:numFmt w:val="decimal"/>
      <w:lvlText w:val="%4."/>
      <w:lvlJc w:val="left"/>
      <w:pPr>
        <w:ind w:left="1920" w:hanging="480"/>
      </w:pPr>
    </w:lvl>
    <w:lvl w:ilvl="4" w:tplc="D534DC24" w:tentative="1">
      <w:start w:val="1"/>
      <w:numFmt w:val="ideographTraditional"/>
      <w:lvlText w:val="%5、"/>
      <w:lvlJc w:val="left"/>
      <w:pPr>
        <w:ind w:left="2400" w:hanging="480"/>
      </w:pPr>
    </w:lvl>
    <w:lvl w:ilvl="5" w:tplc="EE5830DE" w:tentative="1">
      <w:start w:val="1"/>
      <w:numFmt w:val="lowerRoman"/>
      <w:lvlText w:val="%6."/>
      <w:lvlJc w:val="right"/>
      <w:pPr>
        <w:ind w:left="2880" w:hanging="480"/>
      </w:pPr>
    </w:lvl>
    <w:lvl w:ilvl="6" w:tplc="02B2CC6C" w:tentative="1">
      <w:start w:val="1"/>
      <w:numFmt w:val="decimal"/>
      <w:lvlText w:val="%7."/>
      <w:lvlJc w:val="left"/>
      <w:pPr>
        <w:ind w:left="3360" w:hanging="480"/>
      </w:pPr>
    </w:lvl>
    <w:lvl w:ilvl="7" w:tplc="EA0EB5BC" w:tentative="1">
      <w:start w:val="1"/>
      <w:numFmt w:val="ideographTraditional"/>
      <w:lvlText w:val="%8、"/>
      <w:lvlJc w:val="left"/>
      <w:pPr>
        <w:ind w:left="3840" w:hanging="480"/>
      </w:pPr>
    </w:lvl>
    <w:lvl w:ilvl="8" w:tplc="68CA7C7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B041DA3"/>
    <w:multiLevelType w:val="hybridMultilevel"/>
    <w:tmpl w:val="117AB9B4"/>
    <w:lvl w:ilvl="0" w:tplc="BB263C6A">
      <w:start w:val="1"/>
      <w:numFmt w:val="upperLetter"/>
      <w:lvlText w:val="%1."/>
      <w:lvlJc w:val="left"/>
      <w:pPr>
        <w:ind w:left="1080" w:hanging="360"/>
      </w:pPr>
    </w:lvl>
    <w:lvl w:ilvl="1" w:tplc="3B7A17BC">
      <w:start w:val="1"/>
      <w:numFmt w:val="ideographTraditional"/>
      <w:lvlText w:val="%2、"/>
      <w:lvlJc w:val="left"/>
      <w:pPr>
        <w:ind w:left="1680" w:hanging="480"/>
      </w:pPr>
    </w:lvl>
    <w:lvl w:ilvl="2" w:tplc="F2A2FA98">
      <w:start w:val="1"/>
      <w:numFmt w:val="lowerRoman"/>
      <w:lvlText w:val="%3."/>
      <w:lvlJc w:val="right"/>
      <w:pPr>
        <w:ind w:left="2160" w:hanging="480"/>
      </w:pPr>
    </w:lvl>
    <w:lvl w:ilvl="3" w:tplc="4134BFE2">
      <w:start w:val="1"/>
      <w:numFmt w:val="decimal"/>
      <w:lvlText w:val="%4."/>
      <w:lvlJc w:val="left"/>
      <w:pPr>
        <w:ind w:left="2640" w:hanging="480"/>
      </w:pPr>
    </w:lvl>
    <w:lvl w:ilvl="4" w:tplc="B20AB99C">
      <w:start w:val="1"/>
      <w:numFmt w:val="ideographTraditional"/>
      <w:lvlText w:val="%5、"/>
      <w:lvlJc w:val="left"/>
      <w:pPr>
        <w:ind w:left="3120" w:hanging="480"/>
      </w:pPr>
    </w:lvl>
    <w:lvl w:ilvl="5" w:tplc="182009E8">
      <w:start w:val="1"/>
      <w:numFmt w:val="lowerRoman"/>
      <w:lvlText w:val="%6."/>
      <w:lvlJc w:val="right"/>
      <w:pPr>
        <w:ind w:left="3600" w:hanging="480"/>
      </w:pPr>
    </w:lvl>
    <w:lvl w:ilvl="6" w:tplc="5502AF80">
      <w:start w:val="1"/>
      <w:numFmt w:val="decimal"/>
      <w:lvlText w:val="%7."/>
      <w:lvlJc w:val="left"/>
      <w:pPr>
        <w:ind w:left="4080" w:hanging="480"/>
      </w:pPr>
    </w:lvl>
    <w:lvl w:ilvl="7" w:tplc="2FA41EC6">
      <w:start w:val="1"/>
      <w:numFmt w:val="ideographTraditional"/>
      <w:lvlText w:val="%8、"/>
      <w:lvlJc w:val="left"/>
      <w:pPr>
        <w:ind w:left="4560" w:hanging="480"/>
      </w:pPr>
    </w:lvl>
    <w:lvl w:ilvl="8" w:tplc="FCB2F59A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5"/>
  </w:num>
  <w:num w:numId="7">
    <w:abstractNumId w:val="20"/>
  </w:num>
  <w:num w:numId="8">
    <w:abstractNumId w:val="22"/>
  </w:num>
  <w:num w:numId="9">
    <w:abstractNumId w:val="23"/>
  </w:num>
  <w:num w:numId="10">
    <w:abstractNumId w:val="19"/>
  </w:num>
  <w:num w:numId="11">
    <w:abstractNumId w:val="13"/>
  </w:num>
  <w:num w:numId="12">
    <w:abstractNumId w:val="12"/>
  </w:num>
  <w:num w:numId="13">
    <w:abstractNumId w:val="12"/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8"/>
  </w:num>
  <w:num w:numId="26">
    <w:abstractNumId w:val="10"/>
  </w:num>
  <w:num w:numId="27">
    <w:abstractNumId w:val="21"/>
  </w:num>
  <w:num w:numId="28">
    <w:abstractNumId w:val="14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E7"/>
    <w:rsid w:val="00000504"/>
    <w:rsid w:val="00001C98"/>
    <w:rsid w:val="000051AF"/>
    <w:rsid w:val="00005F5B"/>
    <w:rsid w:val="000067BC"/>
    <w:rsid w:val="00011214"/>
    <w:rsid w:val="000178A2"/>
    <w:rsid w:val="00035139"/>
    <w:rsid w:val="00042AAB"/>
    <w:rsid w:val="00063C77"/>
    <w:rsid w:val="00080D8E"/>
    <w:rsid w:val="00087359"/>
    <w:rsid w:val="00087967"/>
    <w:rsid w:val="000A4F67"/>
    <w:rsid w:val="000A5D00"/>
    <w:rsid w:val="000A6D8B"/>
    <w:rsid w:val="000B2298"/>
    <w:rsid w:val="000B566A"/>
    <w:rsid w:val="000C6B71"/>
    <w:rsid w:val="000E4181"/>
    <w:rsid w:val="000F1CE7"/>
    <w:rsid w:val="00107BA1"/>
    <w:rsid w:val="00110CB5"/>
    <w:rsid w:val="0012213A"/>
    <w:rsid w:val="0012356A"/>
    <w:rsid w:val="00133E61"/>
    <w:rsid w:val="00136D83"/>
    <w:rsid w:val="00144F72"/>
    <w:rsid w:val="00145416"/>
    <w:rsid w:val="00160D3D"/>
    <w:rsid w:val="00161BDD"/>
    <w:rsid w:val="00165DFB"/>
    <w:rsid w:val="00173F08"/>
    <w:rsid w:val="001759BD"/>
    <w:rsid w:val="00181A3F"/>
    <w:rsid w:val="001832D1"/>
    <w:rsid w:val="0018551D"/>
    <w:rsid w:val="001860DA"/>
    <w:rsid w:val="001877F2"/>
    <w:rsid w:val="00190C48"/>
    <w:rsid w:val="00192B59"/>
    <w:rsid w:val="001932E3"/>
    <w:rsid w:val="00194D59"/>
    <w:rsid w:val="00195BEB"/>
    <w:rsid w:val="001975F0"/>
    <w:rsid w:val="001A59E1"/>
    <w:rsid w:val="001B05F8"/>
    <w:rsid w:val="001B1527"/>
    <w:rsid w:val="001B6E15"/>
    <w:rsid w:val="001C0935"/>
    <w:rsid w:val="001C7518"/>
    <w:rsid w:val="001D5F6F"/>
    <w:rsid w:val="001D7BCE"/>
    <w:rsid w:val="001E16D2"/>
    <w:rsid w:val="001F1109"/>
    <w:rsid w:val="001F1A26"/>
    <w:rsid w:val="001F22E3"/>
    <w:rsid w:val="001F5A14"/>
    <w:rsid w:val="001F7329"/>
    <w:rsid w:val="001F7C2E"/>
    <w:rsid w:val="00200A42"/>
    <w:rsid w:val="002011BF"/>
    <w:rsid w:val="00204606"/>
    <w:rsid w:val="00207333"/>
    <w:rsid w:val="00211F5E"/>
    <w:rsid w:val="002120DE"/>
    <w:rsid w:val="002139AE"/>
    <w:rsid w:val="00220184"/>
    <w:rsid w:val="0022148B"/>
    <w:rsid w:val="0022712F"/>
    <w:rsid w:val="002276CF"/>
    <w:rsid w:val="00232C5D"/>
    <w:rsid w:val="002347AE"/>
    <w:rsid w:val="002359F9"/>
    <w:rsid w:val="00252AE7"/>
    <w:rsid w:val="002706FB"/>
    <w:rsid w:val="00272665"/>
    <w:rsid w:val="002740F4"/>
    <w:rsid w:val="0027553D"/>
    <w:rsid w:val="00276CE2"/>
    <w:rsid w:val="00277DC3"/>
    <w:rsid w:val="00285091"/>
    <w:rsid w:val="00287063"/>
    <w:rsid w:val="002878F1"/>
    <w:rsid w:val="00291819"/>
    <w:rsid w:val="002A0939"/>
    <w:rsid w:val="002A45A5"/>
    <w:rsid w:val="002B5E52"/>
    <w:rsid w:val="002B6FC2"/>
    <w:rsid w:val="002C4983"/>
    <w:rsid w:val="002D0430"/>
    <w:rsid w:val="002E3D49"/>
    <w:rsid w:val="002E4C1B"/>
    <w:rsid w:val="002E6ECE"/>
    <w:rsid w:val="002F0306"/>
    <w:rsid w:val="002F2C54"/>
    <w:rsid w:val="002F3DAE"/>
    <w:rsid w:val="00325184"/>
    <w:rsid w:val="00331890"/>
    <w:rsid w:val="00333288"/>
    <w:rsid w:val="00334CF9"/>
    <w:rsid w:val="0033526B"/>
    <w:rsid w:val="00355F3C"/>
    <w:rsid w:val="003644C6"/>
    <w:rsid w:val="003646BE"/>
    <w:rsid w:val="0037259A"/>
    <w:rsid w:val="00385F3B"/>
    <w:rsid w:val="00386409"/>
    <w:rsid w:val="003902CA"/>
    <w:rsid w:val="0039606A"/>
    <w:rsid w:val="003A6BAE"/>
    <w:rsid w:val="003A73A8"/>
    <w:rsid w:val="003B1FB0"/>
    <w:rsid w:val="003B4A9A"/>
    <w:rsid w:val="003B64C0"/>
    <w:rsid w:val="003C3EFB"/>
    <w:rsid w:val="003C5970"/>
    <w:rsid w:val="003D6A7C"/>
    <w:rsid w:val="003D7271"/>
    <w:rsid w:val="003D794F"/>
    <w:rsid w:val="003F0CA0"/>
    <w:rsid w:val="003F5612"/>
    <w:rsid w:val="00400533"/>
    <w:rsid w:val="004013DF"/>
    <w:rsid w:val="004043B1"/>
    <w:rsid w:val="00406AFA"/>
    <w:rsid w:val="004125D7"/>
    <w:rsid w:val="00415238"/>
    <w:rsid w:val="004217AA"/>
    <w:rsid w:val="004240C1"/>
    <w:rsid w:val="0043008D"/>
    <w:rsid w:val="00431758"/>
    <w:rsid w:val="00435546"/>
    <w:rsid w:val="00451D86"/>
    <w:rsid w:val="00464675"/>
    <w:rsid w:val="004717E9"/>
    <w:rsid w:val="00485ACA"/>
    <w:rsid w:val="0048759D"/>
    <w:rsid w:val="00493624"/>
    <w:rsid w:val="00495706"/>
    <w:rsid w:val="00496931"/>
    <w:rsid w:val="004A0707"/>
    <w:rsid w:val="004A1820"/>
    <w:rsid w:val="004B16EB"/>
    <w:rsid w:val="004C22DA"/>
    <w:rsid w:val="004C44E4"/>
    <w:rsid w:val="004C5C5F"/>
    <w:rsid w:val="004D71B5"/>
    <w:rsid w:val="004E22E1"/>
    <w:rsid w:val="004F65A8"/>
    <w:rsid w:val="00507A6A"/>
    <w:rsid w:val="005111CF"/>
    <w:rsid w:val="00517792"/>
    <w:rsid w:val="00517D64"/>
    <w:rsid w:val="0052139A"/>
    <w:rsid w:val="005300A1"/>
    <w:rsid w:val="0053495A"/>
    <w:rsid w:val="00544BA1"/>
    <w:rsid w:val="00554C6D"/>
    <w:rsid w:val="005724C8"/>
    <w:rsid w:val="00574A14"/>
    <w:rsid w:val="00580FC4"/>
    <w:rsid w:val="00584983"/>
    <w:rsid w:val="005862FF"/>
    <w:rsid w:val="005935BC"/>
    <w:rsid w:val="00594FCA"/>
    <w:rsid w:val="005A257F"/>
    <w:rsid w:val="005B02B2"/>
    <w:rsid w:val="005B42F2"/>
    <w:rsid w:val="005B5F6C"/>
    <w:rsid w:val="005C1F6B"/>
    <w:rsid w:val="005C5390"/>
    <w:rsid w:val="005C617F"/>
    <w:rsid w:val="005D0091"/>
    <w:rsid w:val="005E072C"/>
    <w:rsid w:val="005E0D2A"/>
    <w:rsid w:val="005E4A68"/>
    <w:rsid w:val="005F38F5"/>
    <w:rsid w:val="005F5A2F"/>
    <w:rsid w:val="00612B37"/>
    <w:rsid w:val="006211F9"/>
    <w:rsid w:val="00631688"/>
    <w:rsid w:val="00634265"/>
    <w:rsid w:val="00642768"/>
    <w:rsid w:val="006644AF"/>
    <w:rsid w:val="00665467"/>
    <w:rsid w:val="00667C94"/>
    <w:rsid w:val="0067658A"/>
    <w:rsid w:val="006828D6"/>
    <w:rsid w:val="006873AE"/>
    <w:rsid w:val="00687BAA"/>
    <w:rsid w:val="00690508"/>
    <w:rsid w:val="0069056F"/>
    <w:rsid w:val="006A3124"/>
    <w:rsid w:val="006A54F9"/>
    <w:rsid w:val="006A5F9F"/>
    <w:rsid w:val="006A7137"/>
    <w:rsid w:val="006B145E"/>
    <w:rsid w:val="006B3832"/>
    <w:rsid w:val="006C3192"/>
    <w:rsid w:val="006C64B3"/>
    <w:rsid w:val="006E131B"/>
    <w:rsid w:val="006E43F7"/>
    <w:rsid w:val="007043E4"/>
    <w:rsid w:val="0070553A"/>
    <w:rsid w:val="00706360"/>
    <w:rsid w:val="007125D5"/>
    <w:rsid w:val="007139C1"/>
    <w:rsid w:val="00713BB2"/>
    <w:rsid w:val="00721DDC"/>
    <w:rsid w:val="00722E87"/>
    <w:rsid w:val="00730F28"/>
    <w:rsid w:val="00741C6F"/>
    <w:rsid w:val="00752BE5"/>
    <w:rsid w:val="00756201"/>
    <w:rsid w:val="00764658"/>
    <w:rsid w:val="0076549E"/>
    <w:rsid w:val="007727FE"/>
    <w:rsid w:val="007814E1"/>
    <w:rsid w:val="00781666"/>
    <w:rsid w:val="0078210F"/>
    <w:rsid w:val="00785AAE"/>
    <w:rsid w:val="007A10CA"/>
    <w:rsid w:val="007A34B3"/>
    <w:rsid w:val="007B1854"/>
    <w:rsid w:val="007B33F3"/>
    <w:rsid w:val="007B5E37"/>
    <w:rsid w:val="007B6F01"/>
    <w:rsid w:val="007D21BD"/>
    <w:rsid w:val="007D6E57"/>
    <w:rsid w:val="007E446B"/>
    <w:rsid w:val="007F4C6F"/>
    <w:rsid w:val="00816F82"/>
    <w:rsid w:val="0081733B"/>
    <w:rsid w:val="00826A01"/>
    <w:rsid w:val="008320F6"/>
    <w:rsid w:val="00832C68"/>
    <w:rsid w:val="00833796"/>
    <w:rsid w:val="008348DA"/>
    <w:rsid w:val="00845107"/>
    <w:rsid w:val="0084719B"/>
    <w:rsid w:val="00847E6F"/>
    <w:rsid w:val="00855D3C"/>
    <w:rsid w:val="00856B80"/>
    <w:rsid w:val="00870186"/>
    <w:rsid w:val="00882B70"/>
    <w:rsid w:val="008833B8"/>
    <w:rsid w:val="00884710"/>
    <w:rsid w:val="00885B19"/>
    <w:rsid w:val="0089055D"/>
    <w:rsid w:val="00894F9E"/>
    <w:rsid w:val="00895D07"/>
    <w:rsid w:val="008A6FDA"/>
    <w:rsid w:val="008B65DF"/>
    <w:rsid w:val="008C0A3D"/>
    <w:rsid w:val="008C1539"/>
    <w:rsid w:val="008C6840"/>
    <w:rsid w:val="008D29E3"/>
    <w:rsid w:val="008E1481"/>
    <w:rsid w:val="008E20BB"/>
    <w:rsid w:val="008E36BD"/>
    <w:rsid w:val="008F0AE8"/>
    <w:rsid w:val="008F0CE4"/>
    <w:rsid w:val="008F74F4"/>
    <w:rsid w:val="00904760"/>
    <w:rsid w:val="00910FCC"/>
    <w:rsid w:val="00915D57"/>
    <w:rsid w:val="009163BC"/>
    <w:rsid w:val="00917C7A"/>
    <w:rsid w:val="009259D8"/>
    <w:rsid w:val="00933F61"/>
    <w:rsid w:val="00947002"/>
    <w:rsid w:val="00955BF2"/>
    <w:rsid w:val="0095694D"/>
    <w:rsid w:val="00962A38"/>
    <w:rsid w:val="009635DA"/>
    <w:rsid w:val="009637D2"/>
    <w:rsid w:val="009754C2"/>
    <w:rsid w:val="00982B57"/>
    <w:rsid w:val="00992F04"/>
    <w:rsid w:val="0099711B"/>
    <w:rsid w:val="00997DBA"/>
    <w:rsid w:val="009A32D8"/>
    <w:rsid w:val="009A3374"/>
    <w:rsid w:val="009A3AD9"/>
    <w:rsid w:val="009A3C94"/>
    <w:rsid w:val="009A46E5"/>
    <w:rsid w:val="009A5D0A"/>
    <w:rsid w:val="009D1B2D"/>
    <w:rsid w:val="009D34F8"/>
    <w:rsid w:val="009D5AF0"/>
    <w:rsid w:val="009E436B"/>
    <w:rsid w:val="009E50FE"/>
    <w:rsid w:val="009F13CA"/>
    <w:rsid w:val="009F3006"/>
    <w:rsid w:val="009F5134"/>
    <w:rsid w:val="009F51E4"/>
    <w:rsid w:val="00A01077"/>
    <w:rsid w:val="00A10368"/>
    <w:rsid w:val="00A11183"/>
    <w:rsid w:val="00A208B3"/>
    <w:rsid w:val="00A20F9D"/>
    <w:rsid w:val="00A242C0"/>
    <w:rsid w:val="00A31307"/>
    <w:rsid w:val="00A31A88"/>
    <w:rsid w:val="00A54BEC"/>
    <w:rsid w:val="00A5515E"/>
    <w:rsid w:val="00A61595"/>
    <w:rsid w:val="00A634B0"/>
    <w:rsid w:val="00A63DFD"/>
    <w:rsid w:val="00A65933"/>
    <w:rsid w:val="00A70DD0"/>
    <w:rsid w:val="00A75D6C"/>
    <w:rsid w:val="00A840E8"/>
    <w:rsid w:val="00A8421D"/>
    <w:rsid w:val="00A93AE8"/>
    <w:rsid w:val="00A941B0"/>
    <w:rsid w:val="00A9657F"/>
    <w:rsid w:val="00AA1240"/>
    <w:rsid w:val="00AA5D93"/>
    <w:rsid w:val="00AB46AE"/>
    <w:rsid w:val="00AB5973"/>
    <w:rsid w:val="00AC4918"/>
    <w:rsid w:val="00AD2BD4"/>
    <w:rsid w:val="00AD2F45"/>
    <w:rsid w:val="00AD62F5"/>
    <w:rsid w:val="00AE2124"/>
    <w:rsid w:val="00AF0E13"/>
    <w:rsid w:val="00AF112D"/>
    <w:rsid w:val="00AF1745"/>
    <w:rsid w:val="00AF486D"/>
    <w:rsid w:val="00AF5C98"/>
    <w:rsid w:val="00B03C6D"/>
    <w:rsid w:val="00B07002"/>
    <w:rsid w:val="00B109D0"/>
    <w:rsid w:val="00B120BC"/>
    <w:rsid w:val="00B133F5"/>
    <w:rsid w:val="00B1342D"/>
    <w:rsid w:val="00B26B00"/>
    <w:rsid w:val="00B275BB"/>
    <w:rsid w:val="00B46501"/>
    <w:rsid w:val="00B76D71"/>
    <w:rsid w:val="00B77B3C"/>
    <w:rsid w:val="00B82006"/>
    <w:rsid w:val="00B837EF"/>
    <w:rsid w:val="00B85703"/>
    <w:rsid w:val="00B85C7C"/>
    <w:rsid w:val="00B91B7E"/>
    <w:rsid w:val="00B92412"/>
    <w:rsid w:val="00B953C6"/>
    <w:rsid w:val="00B95E65"/>
    <w:rsid w:val="00B96694"/>
    <w:rsid w:val="00BA687C"/>
    <w:rsid w:val="00BB09B0"/>
    <w:rsid w:val="00BB2264"/>
    <w:rsid w:val="00BB39FA"/>
    <w:rsid w:val="00BC1BFA"/>
    <w:rsid w:val="00BD1D25"/>
    <w:rsid w:val="00BE19BC"/>
    <w:rsid w:val="00BE3ECD"/>
    <w:rsid w:val="00BE6FEF"/>
    <w:rsid w:val="00BF1C90"/>
    <w:rsid w:val="00BF2CBD"/>
    <w:rsid w:val="00C069B2"/>
    <w:rsid w:val="00C06FF3"/>
    <w:rsid w:val="00C1049C"/>
    <w:rsid w:val="00C1541D"/>
    <w:rsid w:val="00C206D7"/>
    <w:rsid w:val="00C250CA"/>
    <w:rsid w:val="00C251E4"/>
    <w:rsid w:val="00C2559E"/>
    <w:rsid w:val="00C334AB"/>
    <w:rsid w:val="00C343CD"/>
    <w:rsid w:val="00C35591"/>
    <w:rsid w:val="00C40DC4"/>
    <w:rsid w:val="00C525EA"/>
    <w:rsid w:val="00C557FD"/>
    <w:rsid w:val="00C57297"/>
    <w:rsid w:val="00C61FE9"/>
    <w:rsid w:val="00C62126"/>
    <w:rsid w:val="00C6517C"/>
    <w:rsid w:val="00C658A2"/>
    <w:rsid w:val="00C66415"/>
    <w:rsid w:val="00C67968"/>
    <w:rsid w:val="00C71923"/>
    <w:rsid w:val="00C72771"/>
    <w:rsid w:val="00C74C47"/>
    <w:rsid w:val="00C75C83"/>
    <w:rsid w:val="00C8220C"/>
    <w:rsid w:val="00C84F74"/>
    <w:rsid w:val="00C856EA"/>
    <w:rsid w:val="00C85BC3"/>
    <w:rsid w:val="00C86940"/>
    <w:rsid w:val="00CA651E"/>
    <w:rsid w:val="00CA74B4"/>
    <w:rsid w:val="00CB2901"/>
    <w:rsid w:val="00CD1F6A"/>
    <w:rsid w:val="00CD35CC"/>
    <w:rsid w:val="00CF248E"/>
    <w:rsid w:val="00CF28BA"/>
    <w:rsid w:val="00CF7E53"/>
    <w:rsid w:val="00D00BDF"/>
    <w:rsid w:val="00D033B7"/>
    <w:rsid w:val="00D04943"/>
    <w:rsid w:val="00D056C2"/>
    <w:rsid w:val="00D063D0"/>
    <w:rsid w:val="00D23C3C"/>
    <w:rsid w:val="00D24C4C"/>
    <w:rsid w:val="00D34374"/>
    <w:rsid w:val="00D40D89"/>
    <w:rsid w:val="00D42274"/>
    <w:rsid w:val="00D45AD9"/>
    <w:rsid w:val="00D461FF"/>
    <w:rsid w:val="00D61ABE"/>
    <w:rsid w:val="00D62721"/>
    <w:rsid w:val="00D74D3A"/>
    <w:rsid w:val="00D76206"/>
    <w:rsid w:val="00D82023"/>
    <w:rsid w:val="00D82D5A"/>
    <w:rsid w:val="00D91205"/>
    <w:rsid w:val="00D940FB"/>
    <w:rsid w:val="00D97581"/>
    <w:rsid w:val="00DA0F69"/>
    <w:rsid w:val="00DA7C8A"/>
    <w:rsid w:val="00DB1B2E"/>
    <w:rsid w:val="00DB2756"/>
    <w:rsid w:val="00DB5178"/>
    <w:rsid w:val="00DC0D3D"/>
    <w:rsid w:val="00DC3001"/>
    <w:rsid w:val="00DC4921"/>
    <w:rsid w:val="00DD05C9"/>
    <w:rsid w:val="00DD186D"/>
    <w:rsid w:val="00DE713A"/>
    <w:rsid w:val="00DF174B"/>
    <w:rsid w:val="00DF7FB0"/>
    <w:rsid w:val="00E0166E"/>
    <w:rsid w:val="00E10516"/>
    <w:rsid w:val="00E16277"/>
    <w:rsid w:val="00E178A1"/>
    <w:rsid w:val="00E27EB1"/>
    <w:rsid w:val="00E333AC"/>
    <w:rsid w:val="00E337D1"/>
    <w:rsid w:val="00E36F7A"/>
    <w:rsid w:val="00E45B5C"/>
    <w:rsid w:val="00E475B0"/>
    <w:rsid w:val="00E526BE"/>
    <w:rsid w:val="00E55948"/>
    <w:rsid w:val="00E6460F"/>
    <w:rsid w:val="00E67F93"/>
    <w:rsid w:val="00E734FE"/>
    <w:rsid w:val="00E80DCD"/>
    <w:rsid w:val="00E83889"/>
    <w:rsid w:val="00E84463"/>
    <w:rsid w:val="00E86D88"/>
    <w:rsid w:val="00EA1A65"/>
    <w:rsid w:val="00EB08C8"/>
    <w:rsid w:val="00EB302C"/>
    <w:rsid w:val="00EB3D6D"/>
    <w:rsid w:val="00EB686D"/>
    <w:rsid w:val="00EC0F10"/>
    <w:rsid w:val="00EC526B"/>
    <w:rsid w:val="00ED3696"/>
    <w:rsid w:val="00EE3D7C"/>
    <w:rsid w:val="00EE6061"/>
    <w:rsid w:val="00EF5A5E"/>
    <w:rsid w:val="00F10375"/>
    <w:rsid w:val="00F1404E"/>
    <w:rsid w:val="00F2012A"/>
    <w:rsid w:val="00F202A0"/>
    <w:rsid w:val="00F23637"/>
    <w:rsid w:val="00F2521B"/>
    <w:rsid w:val="00F26C02"/>
    <w:rsid w:val="00F32E7E"/>
    <w:rsid w:val="00F34889"/>
    <w:rsid w:val="00F34D30"/>
    <w:rsid w:val="00F50443"/>
    <w:rsid w:val="00F63AC8"/>
    <w:rsid w:val="00F6437E"/>
    <w:rsid w:val="00F75092"/>
    <w:rsid w:val="00F81EC7"/>
    <w:rsid w:val="00F828A0"/>
    <w:rsid w:val="00F97657"/>
    <w:rsid w:val="00FA509F"/>
    <w:rsid w:val="00FA7E76"/>
    <w:rsid w:val="00FB627F"/>
    <w:rsid w:val="00FC4BC6"/>
    <w:rsid w:val="00FD07A5"/>
    <w:rsid w:val="00FD1678"/>
    <w:rsid w:val="00FD1B13"/>
    <w:rsid w:val="00FD2C35"/>
    <w:rsid w:val="00FD7C1E"/>
    <w:rsid w:val="00FE6397"/>
    <w:rsid w:val="00FE6985"/>
    <w:rsid w:val="00FF2B74"/>
    <w:rsid w:val="00FF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41827"/>
  <w15:chartTrackingRefBased/>
  <w15:docId w15:val="{FE1B672F-6EA4-4623-BC4E-C23829FA9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next w:val="a"/>
    <w:qFormat/>
    <w:pPr>
      <w:keepNext/>
      <w:jc w:val="both"/>
      <w:outlineLvl w:val="0"/>
    </w:pPr>
    <w:rPr>
      <w:color w:val="000000"/>
      <w:u w:val="single"/>
    </w:rPr>
  </w:style>
  <w:style w:type="paragraph" w:styleId="2">
    <w:name w:val="heading 2"/>
    <w:basedOn w:val="a"/>
    <w:next w:val="a0"/>
    <w:qFormat/>
    <w:pPr>
      <w:keepNext/>
      <w:jc w:val="both"/>
      <w:outlineLvl w:val="1"/>
    </w:pPr>
    <w:rPr>
      <w:b/>
      <w:u w:val="single"/>
    </w:rPr>
  </w:style>
  <w:style w:type="paragraph" w:styleId="3">
    <w:name w:val="heading 3"/>
    <w:basedOn w:val="a"/>
    <w:next w:val="a0"/>
    <w:qFormat/>
    <w:pPr>
      <w:keepNext/>
      <w:outlineLvl w:val="2"/>
    </w:pPr>
    <w:rPr>
      <w:b/>
      <w:u w:val="singl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dnote text"/>
    <w:basedOn w:val="a"/>
    <w:semiHidden/>
    <w:unhideWhenUsed/>
    <w:pPr>
      <w:snapToGrid w:val="0"/>
    </w:pPr>
  </w:style>
  <w:style w:type="character" w:customStyle="1" w:styleId="a5">
    <w:name w:val="章節附註文字 字元"/>
    <w:basedOn w:val="a1"/>
  </w:style>
  <w:style w:type="character" w:styleId="a6">
    <w:name w:val="endnote reference"/>
    <w:semiHidden/>
    <w:unhideWhenUsed/>
    <w:rPr>
      <w:vertAlign w:val="superscript"/>
    </w:rPr>
  </w:style>
  <w:style w:type="paragraph" w:styleId="a7">
    <w:name w:val="footnote text"/>
    <w:basedOn w:val="a"/>
    <w:semiHidden/>
    <w:unhideWhenUsed/>
    <w:pPr>
      <w:snapToGrid w:val="0"/>
    </w:pPr>
    <w:rPr>
      <w:sz w:val="20"/>
      <w:szCs w:val="20"/>
    </w:rPr>
  </w:style>
  <w:style w:type="character" w:customStyle="1" w:styleId="a8">
    <w:name w:val="註腳文字 字元"/>
    <w:semiHidden/>
    <w:rPr>
      <w:sz w:val="20"/>
      <w:szCs w:val="20"/>
    </w:rPr>
  </w:style>
  <w:style w:type="character" w:styleId="a9">
    <w:name w:val="footnote reference"/>
    <w:semiHidden/>
    <w:unhideWhenUsed/>
    <w:rPr>
      <w:vertAlign w:val="superscript"/>
    </w:rPr>
  </w:style>
  <w:style w:type="paragraph" w:styleId="aa">
    <w:name w:val="List Paragraph"/>
    <w:basedOn w:val="a"/>
    <w:qFormat/>
    <w:pPr>
      <w:ind w:leftChars="200" w:left="480"/>
    </w:pPr>
  </w:style>
  <w:style w:type="paragraph" w:styleId="ab">
    <w:name w:val="header"/>
    <w:basedOn w:val="a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rPr>
      <w:sz w:val="20"/>
      <w:szCs w:val="20"/>
    </w:rPr>
  </w:style>
  <w:style w:type="paragraph" w:styleId="ad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uiPriority w:val="99"/>
    <w:rPr>
      <w:sz w:val="20"/>
      <w:szCs w:val="20"/>
    </w:rPr>
  </w:style>
  <w:style w:type="paragraph" w:styleId="a0">
    <w:name w:val="Normal Indent"/>
    <w:basedOn w:val="a"/>
    <w:semiHidden/>
    <w:pPr>
      <w:ind w:left="480"/>
    </w:pPr>
  </w:style>
  <w:style w:type="character" w:styleId="af">
    <w:name w:val="annotation reference"/>
    <w:semiHidden/>
    <w:unhideWhenUsed/>
    <w:rPr>
      <w:sz w:val="18"/>
      <w:szCs w:val="18"/>
    </w:rPr>
  </w:style>
  <w:style w:type="paragraph" w:styleId="af0">
    <w:name w:val="annotation text"/>
    <w:basedOn w:val="a"/>
    <w:semiHidden/>
    <w:unhideWhenUsed/>
  </w:style>
  <w:style w:type="character" w:customStyle="1" w:styleId="af1">
    <w:name w:val="註解文字 字元"/>
    <w:basedOn w:val="a1"/>
    <w:semiHidden/>
  </w:style>
  <w:style w:type="paragraph" w:styleId="af2">
    <w:name w:val="annotation subject"/>
    <w:basedOn w:val="af0"/>
    <w:next w:val="af0"/>
    <w:semiHidden/>
    <w:unhideWhenUsed/>
    <w:rPr>
      <w:b/>
      <w:bCs/>
    </w:rPr>
  </w:style>
  <w:style w:type="character" w:customStyle="1" w:styleId="af3">
    <w:name w:val="註解主旨 字元"/>
    <w:semiHidden/>
    <w:rPr>
      <w:b/>
      <w:bCs/>
    </w:rPr>
  </w:style>
  <w:style w:type="paragraph" w:styleId="af4">
    <w:name w:val="Balloon Text"/>
    <w:basedOn w:val="a"/>
    <w:semiHidden/>
    <w:unhideWhenUsed/>
    <w:rPr>
      <w:rFonts w:ascii="Calibri Light" w:hAnsi="Calibri Light"/>
      <w:sz w:val="18"/>
      <w:szCs w:val="18"/>
    </w:rPr>
  </w:style>
  <w:style w:type="character" w:customStyle="1" w:styleId="af5">
    <w:name w:val="註解方塊文字 字元"/>
    <w:semiHidden/>
    <w:rPr>
      <w:rFonts w:ascii="Calibri Light" w:eastAsia="新細明體" w:hAnsi="Calibri Light" w:cs="Times New Roman"/>
      <w:sz w:val="18"/>
      <w:szCs w:val="18"/>
    </w:rPr>
  </w:style>
  <w:style w:type="paragraph" w:styleId="af6">
    <w:name w:val="Body Text"/>
    <w:basedOn w:val="a"/>
    <w:semiHidden/>
    <w:pPr>
      <w:widowControl/>
    </w:pPr>
    <w:rPr>
      <w:b/>
      <w:i/>
      <w:color w:val="FF0000"/>
    </w:rPr>
  </w:style>
  <w:style w:type="paragraph" w:styleId="Web">
    <w:name w:val="Normal (Web)"/>
    <w:basedOn w:val="a"/>
    <w:uiPriority w:val="99"/>
    <w:semiHidden/>
    <w:unhideWhenUsed/>
    <w:rsid w:val="00BA687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f7">
    <w:name w:val="Strong"/>
    <w:basedOn w:val="a1"/>
    <w:uiPriority w:val="22"/>
    <w:qFormat/>
    <w:rsid w:val="00BA687C"/>
    <w:rPr>
      <w:b/>
      <w:bCs/>
    </w:rPr>
  </w:style>
  <w:style w:type="character" w:styleId="af8">
    <w:name w:val="Emphasis"/>
    <w:basedOn w:val="a1"/>
    <w:uiPriority w:val="20"/>
    <w:qFormat/>
    <w:rsid w:val="00BA687C"/>
    <w:rPr>
      <w:i/>
      <w:iCs/>
    </w:rPr>
  </w:style>
  <w:style w:type="table" w:styleId="af9">
    <w:name w:val="Table Grid"/>
    <w:basedOn w:val="a2"/>
    <w:uiPriority w:val="39"/>
    <w:rsid w:val="007043E4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5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F7354-EC9D-453C-8325-E4C6D7521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tudy on the influences of the Novel Modular Spine Blocks on the Biomechanics of the Lumbar Spine</vt:lpstr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tudy on the influences of the Novel Modular Spine Blocks on the Biomechanics of the Lumbar Spine</dc:title>
  <dc:subject/>
  <dc:creator>瑞洋 謝</dc:creator>
  <cp:keywords/>
  <dc:description/>
  <cp:lastModifiedBy>瑞洋</cp:lastModifiedBy>
  <cp:revision>19</cp:revision>
  <cp:lastPrinted>2021-09-30T09:05:00Z</cp:lastPrinted>
  <dcterms:created xsi:type="dcterms:W3CDTF">2021-10-21T23:30:00Z</dcterms:created>
  <dcterms:modified xsi:type="dcterms:W3CDTF">2022-05-05T05:22:00Z</dcterms:modified>
</cp:coreProperties>
</file>